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1 The quality assessment of included articles by Newcastle-Ottawa Scale for cohort studie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26"/>
        <w:gridCol w:w="1749"/>
        <w:gridCol w:w="1041"/>
        <w:gridCol w:w="1383"/>
        <w:gridCol w:w="1405"/>
        <w:gridCol w:w="1480"/>
        <w:gridCol w:w="1077"/>
        <w:gridCol w:w="1168"/>
        <w:gridCol w:w="1070"/>
        <w:gridCol w:w="1084"/>
        <w:gridCol w:w="707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_Hlk75451498"/>
            <w:bookmarkStart w:id="1" w:name="OLE_LINK8"/>
            <w:bookmarkStart w:id="2" w:name="OLE_LINK7"/>
            <w:bookmarkEnd w:id="0"/>
            <w:bookmarkEnd w:id="1"/>
            <w:bookmarkEnd w:id="2"/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uthor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ar</w:t>
            </w:r>
          </w:p>
        </w:tc>
        <w:tc>
          <w:tcPr>
            <w:tcW w:w="55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ject selection</w:t>
            </w:r>
          </w:p>
        </w:tc>
        <w:tc>
          <w:tcPr>
            <w:tcW w:w="25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ability</w:t>
            </w:r>
          </w:p>
        </w:tc>
        <w:tc>
          <w:tcPr>
            <w:tcW w:w="33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Representativeness of the exposed cohort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of the non exposed cohort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ertainment of exposure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nstration that outcome of interest was not present at start of study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 the most important factor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controls for any additional factor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outcome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follow-up long enough for outcomes to occur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quacy of follow up of cohorts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eda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" w:name="_Hlk75445352"/>
            <w:r>
              <w:rPr>
                <w:rFonts w:cs="Times New Roman" w:ascii="Times New Roman" w:hAnsi="Times New Roman"/>
              </w:rPr>
              <w:t>Cespedes Feliciano</w:t>
            </w:r>
            <w:bookmarkEnd w:id="3"/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ng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iz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havan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o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 la Garrza Ramo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 The assessment criteria of frailty of included articl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616"/>
        <w:gridCol w:w="1706"/>
        <w:gridCol w:w="5984"/>
        <w:gridCol w:w="1260"/>
        <w:gridCol w:w="866"/>
        <w:gridCol w:w="882"/>
        <w:gridCol w:w="883"/>
        <w:gridCol w:w="961"/>
      </w:tblGrid>
      <w:tr>
        <w:trPr/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Author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cale</w:t>
            </w:r>
          </w:p>
        </w:tc>
        <w:tc>
          <w:tcPr>
            <w:tcW w:w="5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nen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range</w:t>
            </w:r>
          </w:p>
        </w:tc>
        <w:tc>
          <w:tcPr>
            <w:tcW w:w="35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ut off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rail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efrail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frail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ed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railty phenotypic model</w:t>
            </w:r>
          </w:p>
        </w:tc>
        <w:tc>
          <w:tcPr>
            <w:tcW w:w="5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ntentional weight loss, fatigue, inactivity, poor grip strength, and slow walking spe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5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5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-2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" w:name="RANGE!A4"/>
            <w:r>
              <w:rPr>
                <w:rFonts w:cs="Times New Roman" w:ascii="Times New Roman" w:hAnsi="Times New Roman"/>
              </w:rPr>
              <w:t>Cespedes Feliciano</w:t>
            </w:r>
            <w:bookmarkEnd w:id="4"/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ried frailty phenotype</w:t>
            </w:r>
          </w:p>
        </w:tc>
        <w:tc>
          <w:tcPr>
            <w:tcW w:w="5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loss of at least 15 lb, low physical activity, muscle weakness or impaired walking and exhaus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-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ng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I-LAB</w:t>
            </w:r>
          </w:p>
        </w:tc>
        <w:tc>
          <w:tcPr>
            <w:tcW w:w="5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laboratory variabl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等线;DengXian"/>
              </w:rPr>
              <w:t>≥</w:t>
            </w: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-0.3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2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iz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ried Frailty Index</w:t>
            </w:r>
          </w:p>
        </w:tc>
        <w:tc>
          <w:tcPr>
            <w:tcW w:w="5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ntentional weight loss, exhaustion, low self-reported physical activity, slow usual gait speed, low grip streng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-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hava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odified frailty index</w:t>
            </w:r>
          </w:p>
        </w:tc>
        <w:tc>
          <w:tcPr>
            <w:tcW w:w="5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, performance status</w:t>
            </w:r>
            <w:r>
              <w:rPr/>
              <w:t>≥</w:t>
            </w:r>
            <w:r>
              <w:rPr>
                <w:rFonts w:cs="Times New Roman" w:ascii="Times New Roman" w:hAnsi="Times New Roman"/>
              </w:rPr>
              <w:t>2, hypertension requiring medication, chronic obstructive pulmonary disease, coronary or cardiac disease, congestive heart failure, transient ischemic attack or cerebrovascular accident, and peripheral vascular dise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-2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o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odified frailty index</w:t>
            </w:r>
          </w:p>
        </w:tc>
        <w:tc>
          <w:tcPr>
            <w:tcW w:w="5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formance status</w:t>
            </w:r>
            <w:r>
              <w:rPr/>
              <w:t>≥</w:t>
            </w:r>
            <w:r>
              <w:rPr>
                <w:rFonts w:cs="Times New Roman" w:ascii="Times New Roman" w:hAnsi="Times New Roman"/>
              </w:rPr>
              <w:t xml:space="preserve">2, impaired sensorium, diabetes mellitus, chronic/acute lung disease, myocardial infarction in past </w:t>
            </w:r>
            <w:r>
              <w:rPr/>
              <w:t>≤</w:t>
            </w:r>
            <w:r>
              <w:rPr>
                <w:rFonts w:cs="Times New Roman" w:ascii="Times New Roman" w:hAnsi="Times New Roman"/>
              </w:rPr>
              <w:t>6 months, hospitalization for congestive</w:t>
              <w:br/>
              <w:t>heart failure in past</w:t>
            </w:r>
            <w:r>
              <w:rPr/>
              <w:t>≤</w:t>
            </w:r>
            <w:r>
              <w:rPr>
                <w:rFonts w:cs="Times New Roman" w:ascii="Times New Roman" w:hAnsi="Times New Roman"/>
              </w:rPr>
              <w:t>6 months, coronary or cardiac disease, hypertension on medications, history of transient ischemic attack, cerebrovascular accident or stroke with neurological deficits, and peripheral vascular disease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1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-1</w:t>
            </w:r>
          </w:p>
        </w:tc>
      </w:tr>
      <w:tr>
        <w:trPr/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evere frailty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 frailty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 frailty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railty</w:t>
            </w:r>
          </w:p>
        </w:tc>
      </w:tr>
      <w:tr>
        <w:trPr/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 la Garrza Ramos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tastatic Spinal Tumor Frailty Index (MSTFI)</w:t>
            </w:r>
          </w:p>
        </w:tc>
        <w:tc>
          <w:tcPr>
            <w:tcW w:w="5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ia, Chronic lung disease, Coagulopathy, Electrolyte abnormalities, Pulmonary circulation disorders, Renal failure, Malnutrition, Emergent/urgent case, Anterior or combined surgical approac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1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>FI-LAB, frailty index based on laborato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b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09:38:00Z</dcterms:created>
  <dc:creator>shuiyu</dc:creator>
  <dc:description/>
  <cp:keywords/>
  <dc:language>en-US</dc:language>
  <cp:lastModifiedBy>shuiping dai</cp:lastModifiedBy>
  <dcterms:modified xsi:type="dcterms:W3CDTF">2021-06-24T14:4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